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29DF8" w14:textId="726ED421" w:rsidR="007136BF" w:rsidRPr="002036A1" w:rsidRDefault="00147C4D">
      <w:pPr>
        <w:rPr>
          <w:b/>
          <w:bCs/>
        </w:rPr>
      </w:pPr>
      <w:r w:rsidRPr="002036A1">
        <w:rPr>
          <w:b/>
          <w:bCs/>
        </w:rPr>
        <w:t>Summary of Core questions</w:t>
      </w:r>
    </w:p>
    <w:p w14:paraId="5694A160" w14:textId="77777777" w:rsidR="002036A1" w:rsidRPr="002036A1" w:rsidRDefault="00147C4D" w:rsidP="00147C4D">
      <w:pPr>
        <w:pStyle w:val="ListParagraph"/>
        <w:numPr>
          <w:ilvl w:val="0"/>
          <w:numId w:val="1"/>
        </w:numPr>
      </w:pPr>
      <w:r w:rsidRPr="0064683B">
        <w:rPr>
          <w:b/>
          <w:bCs/>
        </w:rPr>
        <w:t>Household roster</w:t>
      </w:r>
    </w:p>
    <w:p w14:paraId="6EF70B09" w14:textId="60DE931D" w:rsidR="00147C4D" w:rsidRDefault="0064683B" w:rsidP="002036A1">
      <w:pPr>
        <w:pStyle w:val="ListParagraph"/>
      </w:pPr>
      <w:r>
        <w:t>This</w:t>
      </w:r>
      <w:r w:rsidR="002036A1">
        <w:t xml:space="preserve"> instrument</w:t>
      </w:r>
      <w:r>
        <w:t xml:space="preserve"> was</w:t>
      </w:r>
      <w:r w:rsidR="001E7528">
        <w:t xml:space="preserve"> completed </w:t>
      </w:r>
      <w:r w:rsidR="002F1D20">
        <w:t xml:space="preserve">by one adult representative of the household </w:t>
      </w:r>
      <w:r w:rsidR="001E7528">
        <w:t>to get a preliminary sense of the</w:t>
      </w:r>
      <w:r w:rsidR="00147C4D">
        <w:t xml:space="preserve"> </w:t>
      </w:r>
      <w:r>
        <w:t xml:space="preserve">socio-demographic characteristics of the household. </w:t>
      </w:r>
      <w:r w:rsidR="002036A1">
        <w:t>The roster began with q</w:t>
      </w:r>
      <w:r>
        <w:t xml:space="preserve">uestions </w:t>
      </w:r>
      <w:r w:rsidR="002036A1">
        <w:t>on housing characteristics</w:t>
      </w:r>
      <w:r>
        <w:t xml:space="preserve"> to gauge the living conditions. These included questions around ownership </w:t>
      </w:r>
      <w:r w:rsidR="002036A1">
        <w:t xml:space="preserve">status </w:t>
      </w:r>
      <w:r>
        <w:t xml:space="preserve">of the house/monthly rent, </w:t>
      </w:r>
      <w:r w:rsidR="002036A1">
        <w:t xml:space="preserve">the presence of </w:t>
      </w:r>
      <w:r w:rsidR="001E7528">
        <w:t xml:space="preserve">a separate kitchen and/or toilet facilities, </w:t>
      </w:r>
      <w:r>
        <w:t xml:space="preserve">main source of water and cooking fuel. </w:t>
      </w:r>
      <w:r w:rsidR="001E7528">
        <w:t xml:space="preserve">We also </w:t>
      </w:r>
      <w:r w:rsidR="002036A1">
        <w:t>collected information about</w:t>
      </w:r>
      <w:r>
        <w:t xml:space="preserve"> the household</w:t>
      </w:r>
      <w:r w:rsidR="001E7528">
        <w:t xml:space="preserve"> </w:t>
      </w:r>
      <w:r>
        <w:t>income, main earner, caste</w:t>
      </w:r>
      <w:r w:rsidR="001E7528">
        <w:t xml:space="preserve">, </w:t>
      </w:r>
      <w:r>
        <w:t xml:space="preserve">religion </w:t>
      </w:r>
      <w:r w:rsidR="001E7528">
        <w:t>and the type of ration card.</w:t>
      </w:r>
      <w:r w:rsidR="002036A1">
        <w:t xml:space="preserve"> </w:t>
      </w:r>
      <w:r w:rsidR="001E7528">
        <w:t xml:space="preserve">After </w:t>
      </w:r>
      <w:r w:rsidR="002036A1">
        <w:t xml:space="preserve">household-level </w:t>
      </w:r>
      <w:r w:rsidR="001E7528">
        <w:t xml:space="preserve">questions </w:t>
      </w:r>
      <w:r w:rsidR="1E2AA07D">
        <w:t xml:space="preserve">which were </w:t>
      </w:r>
      <w:r w:rsidR="001E7528">
        <w:t>common to all members</w:t>
      </w:r>
      <w:r w:rsidR="002F1D20">
        <w:t xml:space="preserve">, </w:t>
      </w:r>
      <w:r w:rsidR="02F23DE7">
        <w:t xml:space="preserve">we collected </w:t>
      </w:r>
      <w:r w:rsidR="002F1D20">
        <w:t>person-</w:t>
      </w:r>
      <w:r w:rsidR="001E7528">
        <w:t xml:space="preserve">specific information, including each </w:t>
      </w:r>
      <w:r w:rsidR="00A37BD5">
        <w:t xml:space="preserve">household member’s </w:t>
      </w:r>
      <w:r w:rsidR="001E7528">
        <w:t xml:space="preserve">name, age, gender, relationship to the </w:t>
      </w:r>
      <w:r w:rsidR="00A37BD5">
        <w:t xml:space="preserve">household </w:t>
      </w:r>
      <w:r w:rsidR="001E7528">
        <w:t xml:space="preserve">member filling the </w:t>
      </w:r>
      <w:proofErr w:type="gramStart"/>
      <w:r w:rsidR="001E7528">
        <w:t>roster,  primary</w:t>
      </w:r>
      <w:proofErr w:type="gramEnd"/>
      <w:r w:rsidR="001E7528">
        <w:t xml:space="preserve"> work</w:t>
      </w:r>
      <w:r w:rsidR="00A37BD5">
        <w:t xml:space="preserve"> (if applicable)</w:t>
      </w:r>
      <w:r w:rsidR="001E7528">
        <w:t>, previous work</w:t>
      </w:r>
      <w:r w:rsidR="00A37BD5">
        <w:t xml:space="preserve"> </w:t>
      </w:r>
      <w:r w:rsidR="001E7528">
        <w:t>(if any) and</w:t>
      </w:r>
      <w:r w:rsidR="002036A1">
        <w:t xml:space="preserve"> </w:t>
      </w:r>
      <w:r w:rsidR="001E7528">
        <w:t xml:space="preserve">years and type of education. Lastly, </w:t>
      </w:r>
      <w:r w:rsidR="49E5A1C2">
        <w:t xml:space="preserve">we collected </w:t>
      </w:r>
      <w:r w:rsidR="001E7528">
        <w:t xml:space="preserve">details of members who had left the household within the last 12 months. </w:t>
      </w:r>
    </w:p>
    <w:p w14:paraId="7133D72B" w14:textId="77777777" w:rsidR="002036A1" w:rsidRDefault="002036A1" w:rsidP="002036A1"/>
    <w:p w14:paraId="42823CB1" w14:textId="66BE29C3" w:rsidR="002036A1" w:rsidRPr="002036A1" w:rsidRDefault="002036A1" w:rsidP="002036A1">
      <w:pPr>
        <w:pStyle w:val="ListParagraph"/>
        <w:numPr>
          <w:ilvl w:val="0"/>
          <w:numId w:val="1"/>
        </w:numPr>
        <w:rPr>
          <w:b/>
          <w:bCs/>
        </w:rPr>
      </w:pPr>
      <w:r w:rsidRPr="002036A1">
        <w:rPr>
          <w:b/>
          <w:bCs/>
        </w:rPr>
        <w:t xml:space="preserve">Children’s </w:t>
      </w:r>
      <w:r w:rsidR="0015653A">
        <w:rPr>
          <w:b/>
          <w:bCs/>
        </w:rPr>
        <w:t>interview-guides</w:t>
      </w:r>
      <w:r w:rsidRPr="002036A1">
        <w:rPr>
          <w:b/>
          <w:bCs/>
        </w:rPr>
        <w:t xml:space="preserve"> (Ages 7-</w:t>
      </w:r>
      <w:r w:rsidR="00480403">
        <w:rPr>
          <w:b/>
          <w:bCs/>
        </w:rPr>
        <w:t>18</w:t>
      </w:r>
      <w:r w:rsidRPr="002036A1">
        <w:rPr>
          <w:b/>
          <w:bCs/>
        </w:rPr>
        <w:t>)</w:t>
      </w:r>
    </w:p>
    <w:p w14:paraId="17B85EB6" w14:textId="77777777" w:rsidR="002036A1" w:rsidRDefault="002036A1" w:rsidP="002036A1">
      <w:pPr>
        <w:pStyle w:val="ListParagraph"/>
      </w:pPr>
    </w:p>
    <w:p w14:paraId="737361F6" w14:textId="392C6C99" w:rsidR="00480403" w:rsidRDefault="00FE233A" w:rsidP="00736163">
      <w:pPr>
        <w:pStyle w:val="ListParagraph"/>
      </w:pPr>
      <w:r>
        <w:t xml:space="preserve">While questions for </w:t>
      </w:r>
      <w:proofErr w:type="gramStart"/>
      <w:r w:rsidR="000C0917">
        <w:t>7-12 year olds</w:t>
      </w:r>
      <w:proofErr w:type="gramEnd"/>
      <w:r w:rsidR="000C0917">
        <w:t xml:space="preserve"> were asked using simplified language, and children under age 13 were offered the option to draw </w:t>
      </w:r>
      <w:r w:rsidR="00F155A8">
        <w:t xml:space="preserve">if they wished, the content of the instruments was otherwise identical for children aged 7-12 and aged 13+. </w:t>
      </w:r>
      <w:r w:rsidR="004064B8">
        <w:t xml:space="preserve">After reassuring the children that there were no right or wrong answers and we </w:t>
      </w:r>
      <w:r w:rsidR="00A303A3">
        <w:t xml:space="preserve">only </w:t>
      </w:r>
      <w:r w:rsidR="004064B8">
        <w:t xml:space="preserve">wanted to understand their experiences, we started with questions about meals at school, </w:t>
      </w:r>
      <w:r w:rsidR="00565C2E">
        <w:t xml:space="preserve">including </w:t>
      </w:r>
      <w:r w:rsidR="0043067D">
        <w:t>if lunch was provided, who they ate</w:t>
      </w:r>
      <w:r w:rsidR="00736163">
        <w:t>/did not eat</w:t>
      </w:r>
      <w:r w:rsidR="0043067D">
        <w:t xml:space="preserve"> with, food</w:t>
      </w:r>
      <w:r w:rsidR="00736163">
        <w:t>s</w:t>
      </w:r>
      <w:r w:rsidR="0043067D">
        <w:t xml:space="preserve"> they enjoyed and if they preferred home-cooked food or meals at school. </w:t>
      </w:r>
    </w:p>
    <w:p w14:paraId="7CC3EF61" w14:textId="7EC33178" w:rsidR="00480403" w:rsidRDefault="00480403" w:rsidP="00736163">
      <w:pPr>
        <w:pStyle w:val="ListParagraph"/>
      </w:pPr>
    </w:p>
    <w:p w14:paraId="030E3E4D" w14:textId="19CB8AD8" w:rsidR="00480403" w:rsidRDefault="0043067D" w:rsidP="00736163">
      <w:pPr>
        <w:pStyle w:val="ListParagraph"/>
      </w:pPr>
      <w:r>
        <w:t>If the children we</w:t>
      </w:r>
      <w:r w:rsidR="00565C2E">
        <w:t>re</w:t>
      </w:r>
      <w:r>
        <w:t xml:space="preserve"> not attending school, </w:t>
      </w:r>
      <w:r w:rsidR="00A303A3">
        <w:t xml:space="preserve">we started with </w:t>
      </w:r>
      <w:r>
        <w:t xml:space="preserve">questions about their daily routines and probes related to meals. We also asked questions about their </w:t>
      </w:r>
      <w:r w:rsidR="00774E13">
        <w:t>favourite</w:t>
      </w:r>
      <w:r>
        <w:t xml:space="preserve"> foods, foods they did not like, </w:t>
      </w:r>
      <w:r w:rsidR="009C4D0F">
        <w:t xml:space="preserve">and </w:t>
      </w:r>
      <w:r>
        <w:t>foods that</w:t>
      </w:r>
      <w:r w:rsidR="00736163">
        <w:t xml:space="preserve"> they</w:t>
      </w:r>
      <w:r>
        <w:t xml:space="preserve"> </w:t>
      </w:r>
      <w:r w:rsidR="00774E13">
        <w:t>wanted to eat but</w:t>
      </w:r>
      <w:r w:rsidR="00736163">
        <w:t xml:space="preserve"> did not have access to</w:t>
      </w:r>
      <w:r w:rsidR="00480403">
        <w:t xml:space="preserve">, </w:t>
      </w:r>
      <w:r w:rsidR="00774E13">
        <w:t xml:space="preserve">to understand their food environments. We also asked specific questions around meal preparation and </w:t>
      </w:r>
      <w:r w:rsidR="00480403">
        <w:t>mealtimes</w:t>
      </w:r>
      <w:r w:rsidR="00774E13">
        <w:t xml:space="preserve"> like who cooks, who serves, </w:t>
      </w:r>
      <w:r w:rsidR="00480403">
        <w:t xml:space="preserve">who eats first/last and description and probes about the </w:t>
      </w:r>
      <w:r w:rsidR="00774E13">
        <w:t xml:space="preserve">time when everyone sits together and eats etc. </w:t>
      </w:r>
      <w:r w:rsidR="002B56F2">
        <w:t>COVID</w:t>
      </w:r>
      <w:r w:rsidR="00B7056C">
        <w:t>-</w:t>
      </w:r>
      <w:r w:rsidR="00736163">
        <w:t>specific questions included</w:t>
      </w:r>
      <w:r w:rsidR="4266FA60">
        <w:t>-</w:t>
      </w:r>
      <w:r w:rsidR="00736163">
        <w:t xml:space="preserve"> do you remember the pandemic, was there a time when the schools were closed, did </w:t>
      </w:r>
      <w:r w:rsidR="002B56F2">
        <w:t>COVID</w:t>
      </w:r>
      <w:r w:rsidR="00736163">
        <w:t xml:space="preserve"> make it </w:t>
      </w:r>
      <w:r w:rsidR="00480403">
        <w:t>harder</w:t>
      </w:r>
      <w:r w:rsidR="00736163">
        <w:t xml:space="preserve"> to access food and who helped the family during that period. In addition, </w:t>
      </w:r>
      <w:r w:rsidR="00B7056C">
        <w:t>we administered</w:t>
      </w:r>
      <w:r w:rsidR="00796BB1">
        <w:t xml:space="preserve"> a child-specific food insecurity </w:t>
      </w:r>
      <w:r w:rsidR="24BFC7BC">
        <w:t xml:space="preserve">experience </w:t>
      </w:r>
      <w:r w:rsidR="00796BB1">
        <w:t>scale</w:t>
      </w:r>
      <w:r w:rsidR="004A0DEA">
        <w:t xml:space="preserve"> which captures food insecurity-related experiences such as</w:t>
      </w:r>
      <w:r w:rsidR="00736163">
        <w:t xml:space="preserve"> about being worried about food or having had to skip meals, feeling weak due to not eating or going hungry the entire day. </w:t>
      </w:r>
    </w:p>
    <w:p w14:paraId="16A596A0" w14:textId="0D56293B" w:rsidR="00480403" w:rsidRDefault="00480403" w:rsidP="00736163">
      <w:pPr>
        <w:pStyle w:val="ListParagraph"/>
      </w:pPr>
    </w:p>
    <w:p w14:paraId="6E0C81DC" w14:textId="6B46AE8F" w:rsidR="00480403" w:rsidRDefault="00736163">
      <w:pPr>
        <w:pStyle w:val="ListParagraph"/>
      </w:pPr>
      <w:r>
        <w:t>To allow children to dissociate and answer, we also used vignettes</w:t>
      </w:r>
      <w:r w:rsidR="00A303A3">
        <w:t xml:space="preserve"> to explore their understanding of food scarcity and limited </w:t>
      </w:r>
      <w:r w:rsidR="00480403">
        <w:t xml:space="preserve">food </w:t>
      </w:r>
      <w:r w:rsidR="00A303A3">
        <w:t xml:space="preserve">diversity by giving them </w:t>
      </w:r>
      <w:r w:rsidR="00480403">
        <w:t>two case studies</w:t>
      </w:r>
      <w:r w:rsidR="00B01CC4">
        <w:t xml:space="preserve"> of fictional children experiencing </w:t>
      </w:r>
      <w:r w:rsidR="0081266B">
        <w:t xml:space="preserve">some </w:t>
      </w:r>
      <w:r w:rsidR="00B01CC4">
        <w:t>food insecurity</w:t>
      </w:r>
      <w:r w:rsidR="00480403">
        <w:t xml:space="preserve"> and asking them to </w:t>
      </w:r>
      <w:r w:rsidR="34ED4FAC">
        <w:t>guess the reasons for such experiences</w:t>
      </w:r>
      <w:r w:rsidR="00480403">
        <w:t>.</w:t>
      </w:r>
      <w:r w:rsidR="00FE233A">
        <w:t xml:space="preserve"> </w:t>
      </w:r>
      <w:r w:rsidR="00480403">
        <w:t xml:space="preserve">Lastly, </w:t>
      </w:r>
      <w:r w:rsidR="0081266B">
        <w:t>we</w:t>
      </w:r>
      <w:r w:rsidR="00480403">
        <w:t xml:space="preserve"> also asked </w:t>
      </w:r>
      <w:r w:rsidR="0081266B">
        <w:t xml:space="preserve">children </w:t>
      </w:r>
      <w:r w:rsidR="00480403">
        <w:t xml:space="preserve">about their responsibilities at home and if they had ever engaged in paid work. </w:t>
      </w:r>
    </w:p>
    <w:p w14:paraId="2C41C560" w14:textId="77777777" w:rsidR="00480403" w:rsidRDefault="00480403" w:rsidP="00736163">
      <w:pPr>
        <w:pStyle w:val="ListParagraph"/>
      </w:pPr>
    </w:p>
    <w:p w14:paraId="463DCBD8" w14:textId="77777777" w:rsidR="00480403" w:rsidRDefault="00480403" w:rsidP="00736163">
      <w:pPr>
        <w:pStyle w:val="ListParagraph"/>
      </w:pPr>
    </w:p>
    <w:p w14:paraId="4259B8C3" w14:textId="3455D268" w:rsidR="00480403" w:rsidRPr="00480403" w:rsidRDefault="00480403" w:rsidP="00480403">
      <w:pPr>
        <w:pStyle w:val="ListParagraph"/>
        <w:numPr>
          <w:ilvl w:val="0"/>
          <w:numId w:val="1"/>
        </w:numPr>
        <w:rPr>
          <w:b/>
          <w:bCs/>
        </w:rPr>
      </w:pPr>
      <w:r w:rsidRPr="00480403">
        <w:rPr>
          <w:b/>
          <w:bCs/>
        </w:rPr>
        <w:t xml:space="preserve">Adult </w:t>
      </w:r>
      <w:r w:rsidR="0015653A">
        <w:rPr>
          <w:b/>
          <w:bCs/>
        </w:rPr>
        <w:t>interview guides</w:t>
      </w:r>
      <w:r w:rsidR="0015653A" w:rsidRPr="00480403">
        <w:rPr>
          <w:b/>
          <w:bCs/>
        </w:rPr>
        <w:t xml:space="preserve"> (</w:t>
      </w:r>
      <w:r w:rsidRPr="00480403">
        <w:rPr>
          <w:b/>
          <w:bCs/>
        </w:rPr>
        <w:t>18+)</w:t>
      </w:r>
    </w:p>
    <w:p w14:paraId="11CA44A6" w14:textId="3E6C6565" w:rsidR="002036A1" w:rsidRDefault="002036A1" w:rsidP="00736163">
      <w:pPr>
        <w:pStyle w:val="ListParagraph"/>
      </w:pPr>
    </w:p>
    <w:p w14:paraId="17ECD65B" w14:textId="5D241AEB" w:rsidR="0015653A" w:rsidRDefault="0015653A" w:rsidP="00736163">
      <w:pPr>
        <w:pStyle w:val="ListParagraph"/>
      </w:pPr>
      <w:r>
        <w:t xml:space="preserve">Adult interview guides were very detailed. </w:t>
      </w:r>
      <w:r w:rsidR="001C76FC">
        <w:t>We</w:t>
      </w:r>
      <w:r>
        <w:t xml:space="preserve"> began with questions on </w:t>
      </w:r>
      <w:r w:rsidR="001C76FC">
        <w:t>m</w:t>
      </w:r>
      <w:r>
        <w:t>igration status</w:t>
      </w:r>
      <w:r w:rsidR="0094438D">
        <w:t xml:space="preserve"> </w:t>
      </w:r>
      <w:r>
        <w:t xml:space="preserve">to understand how long a family had been in a particular place, </w:t>
      </w:r>
      <w:r w:rsidR="001C76FC">
        <w:t>if they had recently changed their occupation and if/how the transition had affected the availability of food or their health and well</w:t>
      </w:r>
      <w:r w:rsidR="0094438D">
        <w:t>-</w:t>
      </w:r>
      <w:r w:rsidR="001C76FC">
        <w:t>being</w:t>
      </w:r>
      <w:r w:rsidR="00F06B59">
        <w:t xml:space="preserve"> more generally</w:t>
      </w:r>
      <w:r w:rsidR="001C76FC">
        <w:t xml:space="preserve">. </w:t>
      </w:r>
    </w:p>
    <w:p w14:paraId="530D4584" w14:textId="61C4674C" w:rsidR="0015653A" w:rsidRDefault="0015653A" w:rsidP="00736163">
      <w:pPr>
        <w:pStyle w:val="ListParagraph"/>
      </w:pPr>
    </w:p>
    <w:p w14:paraId="482B4114" w14:textId="38315176" w:rsidR="0015653A" w:rsidRDefault="001C76FC" w:rsidP="00736163">
      <w:pPr>
        <w:pStyle w:val="ListParagraph"/>
      </w:pPr>
      <w:r>
        <w:t xml:space="preserve">After this, </w:t>
      </w:r>
      <w:r w:rsidR="00F06B59">
        <w:t xml:space="preserve">we asked </w:t>
      </w:r>
      <w:r>
        <w:t>questions about the infrastructure of the house</w:t>
      </w:r>
      <w:r w:rsidR="00F06B59">
        <w:t>,</w:t>
      </w:r>
      <w:r>
        <w:t xml:space="preserve"> including if they had any repair or construction done recently</w:t>
      </w:r>
      <w:r w:rsidR="00C418A7">
        <w:t>,</w:t>
      </w:r>
      <w:r>
        <w:t xml:space="preserve"> </w:t>
      </w:r>
      <w:r w:rsidR="00C418A7">
        <w:t xml:space="preserve">what the </w:t>
      </w:r>
      <w:r>
        <w:t xml:space="preserve">source of water </w:t>
      </w:r>
      <w:r w:rsidR="00C418A7">
        <w:t xml:space="preserve">was </w:t>
      </w:r>
      <w:r>
        <w:t xml:space="preserve">for the household and </w:t>
      </w:r>
      <w:r w:rsidR="698F1E72">
        <w:t xml:space="preserve">if there were </w:t>
      </w:r>
      <w:r w:rsidR="00C418A7">
        <w:t xml:space="preserve">any </w:t>
      </w:r>
      <w:r>
        <w:t xml:space="preserve">challenges in access to water. Next, </w:t>
      </w:r>
      <w:r w:rsidR="00C418A7">
        <w:t xml:space="preserve">we asked </w:t>
      </w:r>
      <w:r>
        <w:t>questions regarding c</w:t>
      </w:r>
      <w:r w:rsidR="0094438D">
        <w:t>o</w:t>
      </w:r>
      <w:r>
        <w:t xml:space="preserve">oking, starting with major source of cooking fuel, preferred cooking fuel and </w:t>
      </w:r>
      <w:r w:rsidR="2980DFD4">
        <w:t xml:space="preserve">related </w:t>
      </w:r>
      <w:r>
        <w:t xml:space="preserve">issues </w:t>
      </w:r>
      <w:r w:rsidR="09FC5449">
        <w:t>of</w:t>
      </w:r>
      <w:r>
        <w:t xml:space="preserve"> access</w:t>
      </w:r>
      <w:r w:rsidR="0094438D">
        <w:t xml:space="preserve">. </w:t>
      </w:r>
      <w:r w:rsidR="00C418A7">
        <w:t xml:space="preserve">We explored food </w:t>
      </w:r>
      <w:r w:rsidR="0094438D">
        <w:t xml:space="preserve">sources and responsibilities at home through questions like who buys groceries, who cooks, from where </w:t>
      </w:r>
      <w:proofErr w:type="gramStart"/>
      <w:r w:rsidR="0094438D">
        <w:t>do you buy</w:t>
      </w:r>
      <w:proofErr w:type="gramEnd"/>
      <w:r w:rsidR="0094438D">
        <w:t xml:space="preserve"> food/groceries etc. Lastly, </w:t>
      </w:r>
      <w:r w:rsidR="4E6E6498">
        <w:t xml:space="preserve">we asked questions around </w:t>
      </w:r>
      <w:r w:rsidR="0094438D">
        <w:t xml:space="preserve">ideas around nutrition </w:t>
      </w:r>
      <w:r w:rsidR="6269ECAE">
        <w:t xml:space="preserve">and </w:t>
      </w:r>
      <w:r w:rsidR="0094438D">
        <w:t>preferred foods, important foods for children to consume, what is nutritious</w:t>
      </w:r>
      <w:r w:rsidR="2E5B6DBE">
        <w:t xml:space="preserve"> and what was not healthy</w:t>
      </w:r>
      <w:r w:rsidR="0094438D">
        <w:t xml:space="preserve"> etc. </w:t>
      </w:r>
      <w:r w:rsidR="00B47887">
        <w:t xml:space="preserve">We administered the UN Food and Agriculture’s Food Insecurity Experience Scale (FIES) </w:t>
      </w:r>
      <w:proofErr w:type="gramStart"/>
      <w:r w:rsidR="00B47887">
        <w:t>for ,</w:t>
      </w:r>
      <w:proofErr w:type="gramEnd"/>
      <w:r w:rsidR="0094438D">
        <w:t xml:space="preserve"> followed by qualitative probes to understand instances of </w:t>
      </w:r>
      <w:r w:rsidR="00E54725">
        <w:t>food</w:t>
      </w:r>
      <w:r w:rsidR="0094438D">
        <w:t xml:space="preserve"> insecurity more deeply. </w:t>
      </w:r>
      <w:r w:rsidR="00B47887">
        <w:t>COVID-</w:t>
      </w:r>
      <w:r w:rsidR="0094438D">
        <w:t>specific questions included</w:t>
      </w:r>
      <w:r w:rsidR="00B47887">
        <w:t xml:space="preserve"> whether/</w:t>
      </w:r>
      <w:r w:rsidR="0094438D">
        <w:t xml:space="preserve">how </w:t>
      </w:r>
      <w:r w:rsidR="19CEE36E">
        <w:t>COVID-19</w:t>
      </w:r>
      <w:r w:rsidR="0094438D">
        <w:t xml:space="preserve"> affected the household’s ability to get enough food including </w:t>
      </w:r>
      <w:r w:rsidR="00557297">
        <w:t>issues related to</w:t>
      </w:r>
      <w:r w:rsidR="0094438D">
        <w:t xml:space="preserve"> affordability, access, supply</w:t>
      </w:r>
      <w:r w:rsidR="002B56F2">
        <w:t xml:space="preserve"> and preparation in the household and the kinds of </w:t>
      </w:r>
      <w:r w:rsidR="00557297">
        <w:t xml:space="preserve">government </w:t>
      </w:r>
      <w:r w:rsidR="002B56F2">
        <w:t xml:space="preserve">support that was available. Even though the recall period for FIES is last 12 months, </w:t>
      </w:r>
      <w:r w:rsidR="00557297">
        <w:t>many</w:t>
      </w:r>
      <w:r w:rsidR="002B56F2">
        <w:t xml:space="preserve"> of FIES responses generated discussions around COVID</w:t>
      </w:r>
      <w:r w:rsidR="15403704">
        <w:t xml:space="preserve">-19 </w:t>
      </w:r>
      <w:r w:rsidR="002B56F2">
        <w:t>and incidents that happened in the context of lockdowns.</w:t>
      </w:r>
    </w:p>
    <w:p w14:paraId="2C28ACBB" w14:textId="77777777" w:rsidR="00480403" w:rsidRDefault="00480403" w:rsidP="00480403"/>
    <w:p w14:paraId="375974A7" w14:textId="77777777" w:rsidR="00480403" w:rsidRDefault="00480403" w:rsidP="00736163">
      <w:pPr>
        <w:pStyle w:val="ListParagraph"/>
      </w:pPr>
    </w:p>
    <w:sectPr w:rsidR="00480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2C654E"/>
    <w:multiLevelType w:val="hybridMultilevel"/>
    <w:tmpl w:val="324AB1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879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4D"/>
    <w:rsid w:val="000C0917"/>
    <w:rsid w:val="000D4800"/>
    <w:rsid w:val="00147C4D"/>
    <w:rsid w:val="0015653A"/>
    <w:rsid w:val="001C76FC"/>
    <w:rsid w:val="001E7528"/>
    <w:rsid w:val="002036A1"/>
    <w:rsid w:val="00215AC6"/>
    <w:rsid w:val="002B56F2"/>
    <w:rsid w:val="002F1D20"/>
    <w:rsid w:val="003438C1"/>
    <w:rsid w:val="004064B8"/>
    <w:rsid w:val="0043067D"/>
    <w:rsid w:val="00480403"/>
    <w:rsid w:val="004A0DEA"/>
    <w:rsid w:val="00557297"/>
    <w:rsid w:val="00565C2E"/>
    <w:rsid w:val="0064683B"/>
    <w:rsid w:val="007136BF"/>
    <w:rsid w:val="00736163"/>
    <w:rsid w:val="00774E13"/>
    <w:rsid w:val="00796BB1"/>
    <w:rsid w:val="007C5D49"/>
    <w:rsid w:val="00806743"/>
    <w:rsid w:val="0081266B"/>
    <w:rsid w:val="00833F33"/>
    <w:rsid w:val="0094438D"/>
    <w:rsid w:val="009C4D0F"/>
    <w:rsid w:val="00A303A3"/>
    <w:rsid w:val="00A37BD5"/>
    <w:rsid w:val="00A4167C"/>
    <w:rsid w:val="00A46114"/>
    <w:rsid w:val="00B01CC4"/>
    <w:rsid w:val="00B02E9D"/>
    <w:rsid w:val="00B47887"/>
    <w:rsid w:val="00B62806"/>
    <w:rsid w:val="00B7056C"/>
    <w:rsid w:val="00BB0BC5"/>
    <w:rsid w:val="00C418A7"/>
    <w:rsid w:val="00E47432"/>
    <w:rsid w:val="00E54725"/>
    <w:rsid w:val="00F06B59"/>
    <w:rsid w:val="00F155A8"/>
    <w:rsid w:val="00FC1546"/>
    <w:rsid w:val="00FE233A"/>
    <w:rsid w:val="02F23DE7"/>
    <w:rsid w:val="03BF0F11"/>
    <w:rsid w:val="042CE069"/>
    <w:rsid w:val="051EB3E1"/>
    <w:rsid w:val="09FC5449"/>
    <w:rsid w:val="15403704"/>
    <w:rsid w:val="19AA0AB8"/>
    <w:rsid w:val="19CEE36E"/>
    <w:rsid w:val="1E2AA07D"/>
    <w:rsid w:val="24BFC7BC"/>
    <w:rsid w:val="2980DFD4"/>
    <w:rsid w:val="2E5B6DBE"/>
    <w:rsid w:val="34ED4FAC"/>
    <w:rsid w:val="37593420"/>
    <w:rsid w:val="3C9F0BA0"/>
    <w:rsid w:val="3F6BD4C6"/>
    <w:rsid w:val="4266FA60"/>
    <w:rsid w:val="49E5A1C2"/>
    <w:rsid w:val="4DC2D6DC"/>
    <w:rsid w:val="4E6E6498"/>
    <w:rsid w:val="5C97F980"/>
    <w:rsid w:val="6269ECAE"/>
    <w:rsid w:val="642198E5"/>
    <w:rsid w:val="698F1E72"/>
    <w:rsid w:val="6C9D2ECB"/>
    <w:rsid w:val="6FF99428"/>
    <w:rsid w:val="747FB147"/>
    <w:rsid w:val="758FEE6A"/>
    <w:rsid w:val="7F7E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1BF9"/>
  <w15:chartTrackingRefBased/>
  <w15:docId w15:val="{A79014C0-2EC7-4A39-BE1F-027D4307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C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C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C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C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C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C4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067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8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3937</Characters>
  <Application>Microsoft Office Word</Application>
  <DocSecurity>0</DocSecurity>
  <Lines>74</Lines>
  <Paragraphs>23</Paragraphs>
  <ScaleCrop>false</ScaleCrop>
  <Company>Lancaster University</Company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dev, Charumita</dc:creator>
  <cp:keywords/>
  <dc:description/>
  <cp:lastModifiedBy>Anonymous author</cp:lastModifiedBy>
  <cp:revision>4</cp:revision>
  <dcterms:created xsi:type="dcterms:W3CDTF">2026-02-28T13:30:00Z</dcterms:created>
  <dcterms:modified xsi:type="dcterms:W3CDTF">2026-02-28T13:32:00Z</dcterms:modified>
</cp:coreProperties>
</file>